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7639" w:rsidRDefault="00A45A86">
      <w:r w:rsidRPr="00A45A86">
        <w:t>Table S</w:t>
      </w:r>
      <w:r w:rsidR="00911810">
        <w:rPr>
          <w:rFonts w:hint="eastAsia"/>
        </w:rPr>
        <w:t xml:space="preserve"> </w:t>
      </w:r>
      <w:bookmarkStart w:id="0" w:name="_GoBack"/>
      <w:bookmarkEnd w:id="0"/>
      <w:r w:rsidR="00911810">
        <w:rPr>
          <w:rFonts w:hint="eastAsia"/>
        </w:rPr>
        <w:t>7</w:t>
      </w:r>
      <w:r>
        <w:rPr>
          <w:rFonts w:hint="eastAsia"/>
        </w:rPr>
        <w:t xml:space="preserve"> </w:t>
      </w:r>
      <w:r w:rsidRPr="00A45A86">
        <w:t xml:space="preserve">KEGG analysis of profile </w:t>
      </w:r>
      <w:r>
        <w:rPr>
          <w:rFonts w:hint="eastAsia"/>
        </w:rPr>
        <w:t>7</w:t>
      </w:r>
      <w:r w:rsidRPr="00A45A86">
        <w:t xml:space="preserve"> in the cerebellum</w:t>
      </w:r>
    </w:p>
    <w:tbl>
      <w:tblPr>
        <w:tblStyle w:val="TableGrid"/>
        <w:tblW w:w="16018" w:type="dxa"/>
        <w:tblInd w:w="-1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828"/>
        <w:gridCol w:w="3260"/>
        <w:gridCol w:w="4394"/>
        <w:gridCol w:w="1134"/>
        <w:gridCol w:w="992"/>
        <w:gridCol w:w="1134"/>
        <w:gridCol w:w="1276"/>
      </w:tblGrid>
      <w:tr w:rsidR="00A45A86" w:rsidTr="00A45A86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KEGG_A_class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KEGG_B_class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athwa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file7 (6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ll (801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Pvalu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athway ID</w:t>
            </w:r>
          </w:p>
        </w:tc>
      </w:tr>
      <w:tr w:rsidR="00A45A86" w:rsidTr="00A45A86"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cAMP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signaling pathwa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4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24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Processe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ansport and catabolis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eroxisome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2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376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146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hosphatidylinositol signaling system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6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1216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70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ucagon signaling pathway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0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1434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22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Processe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 motility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gulation of actin cytoskeleton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4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1465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810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gesterone-mediated oocyte maturation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1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4953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14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mbrane transport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BC transporters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5686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2010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nsulin signaling pathway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4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6143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10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gulation of lipolysis in adipocyte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7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9166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23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mmune syste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emokine signaling pathway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5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0395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62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mmune syste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latelet activation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0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2936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611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rvous syste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ong-term potentiation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6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366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20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nin secretion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8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4801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24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ging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ongevity regulating pathway - multiple species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9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5392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213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irculatory syste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Vascular smooth muscle contraction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1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22092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270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ap1 signaling pathway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6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28231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15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igestive syste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alivary secretion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7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28291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70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rbohydrate metabolis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Propanoate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metabolism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1988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640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Processe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 growth and death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poptosis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5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5409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210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ging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ongevity regulating pathway - mammal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6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6358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211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Ras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signaling pathway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3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693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14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xcretory syste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Endocrine and other factor-regulated calcium </w:t>
            </w:r>
            <w:r>
              <w:rPr>
                <w:rFonts w:hint="eastAsia"/>
                <w:color w:val="000000"/>
                <w:sz w:val="22"/>
              </w:rPr>
              <w:lastRenderedPageBreak/>
              <w:t>reabsorption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2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3929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61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strogen signaling pathway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4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442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15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ipid metabolis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tty acid degradation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9479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071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ensory syste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nflammatory mediator regulation of TRP channels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1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52145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50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rvous syste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olinergic synapse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2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53298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25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obal and Overview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tty acid metabolism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55269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1212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mmune syste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Leukocyte </w:t>
            </w:r>
            <w:proofErr w:type="spellStart"/>
            <w:r>
              <w:rPr>
                <w:rFonts w:hint="eastAsia"/>
                <w:color w:val="000000"/>
                <w:sz w:val="22"/>
              </w:rPr>
              <w:t>transendothelial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migration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8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60477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670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xcretory syste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Vasopressin-regulated water reabsorption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63339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62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rbohydrate metabolis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mino sugar and nucleotide sugar metabolism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65416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520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rvous syste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Neurotrophi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signaling pathway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2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65504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22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mino acid metabolis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ysine degradation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67515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310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rvous syste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erotonergic synapse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4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68088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26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MPK signaling pathway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5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69398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152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mmune syste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atural killer cell mediated cytotoxicity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6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70718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650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Processe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Cellular </w:t>
            </w:r>
            <w:proofErr w:type="spellStart"/>
            <w:r>
              <w:rPr>
                <w:rFonts w:hint="eastAsia"/>
                <w:color w:val="000000"/>
                <w:sz w:val="22"/>
              </w:rPr>
              <w:t>commiunity</w:t>
            </w:r>
            <w:proofErr w:type="spellEnd"/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ocal adhesion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4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79406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510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rvous syste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ynaptic vesicle cycle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82812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21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rvous syste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ong-term depression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4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85078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30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mmune syste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c epsilon RI signaling pathway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6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89666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664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Processe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Cellular </w:t>
            </w:r>
            <w:proofErr w:type="spellStart"/>
            <w:r>
              <w:rPr>
                <w:rFonts w:hint="eastAsia"/>
                <w:color w:val="000000"/>
                <w:sz w:val="22"/>
              </w:rPr>
              <w:t>commiunity</w:t>
            </w:r>
            <w:proofErr w:type="spellEnd"/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ing pathways regulating pluripotency of stem cells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1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91862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550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mTOR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signaling pathway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7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91987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150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mmune syste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 cell receptor signaling pathway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9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96682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662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PAR signaling pathway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0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99056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3320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FoxO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signaling pathway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6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99437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68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Processe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Cellular </w:t>
            </w:r>
            <w:proofErr w:type="spellStart"/>
            <w:r>
              <w:rPr>
                <w:rFonts w:hint="eastAsia"/>
                <w:color w:val="000000"/>
                <w:sz w:val="22"/>
              </w:rPr>
              <w:t>commiunity</w:t>
            </w:r>
            <w:proofErr w:type="spellEnd"/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ight junction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7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00982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530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Metabolism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rbohydrate metabolis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nositol phosphate metabolism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1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01445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562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ipid metabolis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tty acid biosynthesis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01503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061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hyroid hormone synthesis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2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03851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18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igestive syste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astric acid secretion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5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11162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71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hospholipase D signaling pathway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4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12064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72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ycan biosynthesis and metabolis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lycosphingolipid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biosynthesis - </w:t>
            </w:r>
            <w:proofErr w:type="spellStart"/>
            <w:r>
              <w:rPr>
                <w:rFonts w:hint="eastAsia"/>
                <w:color w:val="000000"/>
                <w:sz w:val="22"/>
              </w:rPr>
              <w:t>ganglio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series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1515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604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xytocin signaling pathway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1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23595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21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enetic Information Processing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olding, sorting and degradation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biquitin mediated proteolysis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3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26968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120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ldosterone synthesis and secretion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5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36431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25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nsulin secretion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7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41631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11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ipid metabolis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eroid biosynthesis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41836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100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mmune syste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c gamma R-mediated phagocytosis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9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46874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666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ErbB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signaling pathway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9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46874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12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igestive syste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ancreatic secretion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0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49511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72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GMP - PKG signaling pathway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7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51474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22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Processe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Cellular </w:t>
            </w:r>
            <w:proofErr w:type="spellStart"/>
            <w:r>
              <w:rPr>
                <w:rFonts w:hint="eastAsia"/>
                <w:color w:val="000000"/>
                <w:sz w:val="22"/>
              </w:rPr>
              <w:t>commiunity</w:t>
            </w:r>
            <w:proofErr w:type="spellEnd"/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ap junction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1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52157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540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Processe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ansport and catabolis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ytosis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3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53395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144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enetic Information Processing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olding, sorting and degradation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tein processing in endoplasmic reticulum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1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58742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141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nRH signaling pathway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60152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12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ipid metabolis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iosynthesis of unsaturated fatty acids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6773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1040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ucleotide metabolis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urine metabolism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6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67978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230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ipid metabolis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lpha-Linolenic acid metabolism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74082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592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ycan biosynthesis and metabolis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lycosaminoglyca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biosynthesis - </w:t>
            </w:r>
            <w:proofErr w:type="spellStart"/>
            <w:r>
              <w:rPr>
                <w:rFonts w:hint="eastAsia"/>
                <w:color w:val="000000"/>
                <w:sz w:val="22"/>
              </w:rPr>
              <w:t>hepara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sulfate / heparin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80387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534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rvous syste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grade endocannabinoid signaling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2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81832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23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Genetic Information Processing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olding, sorting and degradation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tein export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86644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3060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lcium signaling pathway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2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98535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20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mmune syste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 cell receptor signaling pathway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0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03928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660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enetic Information Processing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anscription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NA polymerase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11207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3020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hyroid hormone signaling pathway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4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15093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19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rvous syste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utamatergic synapse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5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17894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24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Processe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 growth and death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ocyte meiosis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7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23507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114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ycan biosynthesis and metabolis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ucin type O-glycan biosynthesis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40887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512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 of other amino acids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eta-Alanine metabolism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40887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410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mino acid metabolis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lanine, aspartate and glutamate metabolism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40887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250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rvous syste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opaminergic synapse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0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60214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28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evelopment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xon guidance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2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6588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360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xcretory syste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ldosterone-regulated sodium reabsorption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75055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60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igestive syste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rbohydrate digestion and absorption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86105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73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ipid metabolis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ther lipid metabolism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91567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565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Xenobiotics biodegradation and metabolis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rug metabolism - other enzymes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02369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983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edgehog signaling pathway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1301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340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ycan biosynthesis and metabolis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-Glycan biosynthesis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1301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510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ippo signaling pathway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9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13959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390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PK signaling pathway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9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15236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10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mino acid metabolis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Valine, leucine and isoleucine degradation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1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2349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280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irculatory syste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drenergic signaling in cardiomyocytes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6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33607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261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varian Steroidogenesis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38916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13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Environmental Information Processing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VEGF signaling pathway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73578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370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mmune syste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ytosolic DNA-sensing pathway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83149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623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ipid metabolis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lycerolipid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metabolism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6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97236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561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mmune syste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D-like receptor signaling pathway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7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01861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621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Processe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ansport and catabolis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hagosome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4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1034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145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igestive syste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ile secretion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1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20014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76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Adipocytokine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signaling pathway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3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28887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20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lactin signaling pathway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4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33273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17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Processe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Cellular </w:t>
            </w:r>
            <w:proofErr w:type="spellStart"/>
            <w:r>
              <w:rPr>
                <w:rFonts w:hint="eastAsia"/>
                <w:color w:val="000000"/>
                <w:sz w:val="22"/>
              </w:rPr>
              <w:t>commiunity</w:t>
            </w:r>
            <w:proofErr w:type="spellEnd"/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Adherens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junction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6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41946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520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enetic Information Processing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olding, sorting and degradation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NA degradation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0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58901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3018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enetic Information Processing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anslation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ibosome biogenesis in eukaryotes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2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67188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3008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rvous syste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ABAergic synapse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3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71285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27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GF-beta signaling pathway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3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71285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350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ing molecules and interaction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CM-receptor interaction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9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95221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512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I3K-Akt signaling pathway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9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99699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151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F-kappa B signaling pathway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3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10583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64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ensory syste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aste transduction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7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25485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42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mmune syste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ntigen processing and presentation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7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25485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612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ipid metabolis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lycerophospholipid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metabolism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8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2914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564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adaptation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ircadian entrainment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3994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13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Melanogenesis</w:t>
            </w:r>
            <w:proofErr w:type="spellEnd"/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4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50497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16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mmune syste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oll-like receptor signaling pathway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5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53962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620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ucleotide metabolis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yrimidine metabolism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8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64202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240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IF-1 signaling pathway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4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83993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66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phingolipid signaling pathway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8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96693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71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Environmental Information Processing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NF signaling pathway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0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02899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668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evelopment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teoclast differentiation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4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15031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380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Processe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ansport and catabolis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ysosome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1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35391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142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Wnt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signaling pathway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5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46545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310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Jak</w:t>
            </w:r>
            <w:proofErr w:type="spellEnd"/>
            <w:r>
              <w:rPr>
                <w:rFonts w:hint="eastAsia"/>
                <w:color w:val="000000"/>
                <w:sz w:val="22"/>
              </w:rPr>
              <w:t>-STAT signaling pathway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0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09035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630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enetic Information Processing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anscription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pliceosome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3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15762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3040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enetic Information Processing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anslation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NA transport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3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75149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3013</w:t>
            </w:r>
          </w:p>
        </w:tc>
      </w:tr>
      <w:tr w:rsidR="00A45A86" w:rsidTr="00A45A86">
        <w:tc>
          <w:tcPr>
            <w:tcW w:w="3828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0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ensory system</w:t>
            </w:r>
          </w:p>
        </w:tc>
        <w:tc>
          <w:tcPr>
            <w:tcW w:w="4394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lfactory transduction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66</w:t>
            </w:r>
          </w:p>
        </w:tc>
        <w:tc>
          <w:tcPr>
            <w:tcW w:w="1134" w:type="dxa"/>
            <w:vAlign w:val="center"/>
          </w:tcPr>
          <w:p w:rsidR="00A45A86" w:rsidRDefault="00A45A86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99996</w:t>
            </w:r>
          </w:p>
        </w:tc>
        <w:tc>
          <w:tcPr>
            <w:tcW w:w="1276" w:type="dxa"/>
            <w:vAlign w:val="center"/>
          </w:tcPr>
          <w:p w:rsidR="00A45A86" w:rsidRDefault="00A45A86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40</w:t>
            </w:r>
          </w:p>
        </w:tc>
      </w:tr>
    </w:tbl>
    <w:p w:rsidR="00A45A86" w:rsidRDefault="00A45A86"/>
    <w:sectPr w:rsidR="00A45A86" w:rsidSect="00A45A8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45A86"/>
    <w:rsid w:val="000A2485"/>
    <w:rsid w:val="000F48FF"/>
    <w:rsid w:val="003A56C2"/>
    <w:rsid w:val="00911810"/>
    <w:rsid w:val="009B5D3D"/>
    <w:rsid w:val="00A45A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48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5A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5A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729</Words>
  <Characters>9857</Characters>
  <Application>Microsoft Office Word</Application>
  <DocSecurity>0</DocSecurity>
  <Lines>82</Lines>
  <Paragraphs>23</Paragraphs>
  <ScaleCrop>false</ScaleCrop>
  <Company>Sky123.Org</Company>
  <LinksUpToDate>false</LinksUpToDate>
  <CharactersWithSpaces>115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Olga Krasnova</cp:lastModifiedBy>
  <cp:revision>2</cp:revision>
  <dcterms:created xsi:type="dcterms:W3CDTF">2018-04-26T14:16:00Z</dcterms:created>
  <dcterms:modified xsi:type="dcterms:W3CDTF">2018-04-26T14:16:00Z</dcterms:modified>
</cp:coreProperties>
</file>